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80216" w14:textId="77777777" w:rsidR="00E76FF2" w:rsidRPr="006D0138" w:rsidRDefault="00E76FF2" w:rsidP="00E76FF2">
      <w:pPr>
        <w:pStyle w:val="Heading2"/>
        <w:rPr>
          <w:rFonts w:asciiTheme="minorHAnsi" w:hAnsiTheme="minorHAnsi" w:cstheme="minorHAnsi"/>
          <w:b/>
          <w:bCs/>
          <w:color w:val="000000" w:themeColor="text1"/>
        </w:rPr>
      </w:pPr>
      <w:bookmarkStart w:id="0" w:name="_Toc128684675"/>
      <w:r w:rsidRPr="006D0138">
        <w:rPr>
          <w:rFonts w:asciiTheme="minorHAnsi" w:hAnsiTheme="minorHAnsi" w:cstheme="minorHAnsi"/>
          <w:b/>
          <w:bCs/>
          <w:color w:val="000000" w:themeColor="text1"/>
        </w:rPr>
        <w:t>S</w:t>
      </w:r>
      <w:r>
        <w:rPr>
          <w:rFonts w:asciiTheme="minorHAnsi" w:hAnsiTheme="minorHAnsi" w:cstheme="minorHAnsi"/>
          <w:b/>
          <w:bCs/>
          <w:color w:val="000000" w:themeColor="text1"/>
        </w:rPr>
        <w:t>3</w:t>
      </w:r>
      <w:r w:rsidRPr="006D0138">
        <w:rPr>
          <w:rFonts w:asciiTheme="minorHAnsi" w:hAnsiTheme="minorHAnsi" w:cstheme="minorHAnsi"/>
          <w:b/>
          <w:bCs/>
          <w:color w:val="000000" w:themeColor="text1"/>
        </w:rPr>
        <w:t xml:space="preserve"> Figure: Forest plot of all potentially pneumococcal related safety reviews across all included EHPC studies using a random effects model.</w:t>
      </w:r>
      <w:bookmarkEnd w:id="0"/>
      <w:r w:rsidRPr="006D0138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</w:p>
    <w:p w14:paraId="2F24C562" w14:textId="77777777" w:rsidR="00E76FF2" w:rsidRPr="00C575D5" w:rsidRDefault="00E76FF2" w:rsidP="00E76FF2">
      <w:pPr>
        <w:spacing w:line="360" w:lineRule="auto"/>
        <w:jc w:val="both"/>
        <w:rPr>
          <w:rFonts w:cstheme="minorHAnsi"/>
        </w:rPr>
      </w:pPr>
    </w:p>
    <w:p w14:paraId="30B50DB4" w14:textId="77777777" w:rsidR="00E76FF2" w:rsidRPr="00C575D5" w:rsidRDefault="00E76FF2" w:rsidP="00E76FF2">
      <w:pPr>
        <w:spacing w:line="360" w:lineRule="auto"/>
        <w:jc w:val="both"/>
        <w:rPr>
          <w:rFonts w:cstheme="minorHAnsi"/>
        </w:rPr>
      </w:pPr>
    </w:p>
    <w:p w14:paraId="2CDB88B6" w14:textId="77777777" w:rsidR="00E76FF2" w:rsidRPr="00C575D5" w:rsidRDefault="00E76FF2" w:rsidP="00E76FF2">
      <w:pPr>
        <w:spacing w:line="360" w:lineRule="auto"/>
        <w:jc w:val="both"/>
        <w:rPr>
          <w:rFonts w:cstheme="minorHAnsi"/>
        </w:rPr>
      </w:pPr>
      <w:r w:rsidRPr="00C575D5">
        <w:rPr>
          <w:rFonts w:cstheme="minorHAnsi"/>
          <w:b/>
          <w:bCs/>
          <w:noProof/>
        </w:rPr>
        <w:drawing>
          <wp:inline distT="0" distB="0" distL="0" distR="0" wp14:anchorId="2CD4C557" wp14:editId="79A3575E">
            <wp:extent cx="5731510" cy="3792212"/>
            <wp:effectExtent l="0" t="0" r="2540" b="0"/>
            <wp:docPr id="29" name="Picture 29" descr="A picture containing text, receip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A picture containing text, receipt, screensh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922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186B2E" w14:textId="77777777" w:rsidR="00E76FF2" w:rsidRDefault="00E76FF2" w:rsidP="00E76FF2">
      <w:pPr>
        <w:pStyle w:val="Heading2"/>
      </w:pPr>
    </w:p>
    <w:p w14:paraId="6EF2FF1B" w14:textId="77777777" w:rsidR="00611FBC" w:rsidRDefault="00611FBC"/>
    <w:sectPr w:rsidR="00611FBC" w:rsidSect="00650F4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FF2"/>
    <w:rsid w:val="000756CC"/>
    <w:rsid w:val="00077459"/>
    <w:rsid w:val="00101C8D"/>
    <w:rsid w:val="00127211"/>
    <w:rsid w:val="00127C93"/>
    <w:rsid w:val="001540B2"/>
    <w:rsid w:val="00170B9B"/>
    <w:rsid w:val="001C6F7F"/>
    <w:rsid w:val="001D31B7"/>
    <w:rsid w:val="001E0116"/>
    <w:rsid w:val="00234631"/>
    <w:rsid w:val="00245C2D"/>
    <w:rsid w:val="002977C6"/>
    <w:rsid w:val="002A1037"/>
    <w:rsid w:val="002D2E8A"/>
    <w:rsid w:val="00343F8A"/>
    <w:rsid w:val="00346E28"/>
    <w:rsid w:val="00356F37"/>
    <w:rsid w:val="0036119C"/>
    <w:rsid w:val="00373292"/>
    <w:rsid w:val="0038139B"/>
    <w:rsid w:val="0038614A"/>
    <w:rsid w:val="003A44BE"/>
    <w:rsid w:val="003C0A8F"/>
    <w:rsid w:val="003F094B"/>
    <w:rsid w:val="003F5406"/>
    <w:rsid w:val="003F701E"/>
    <w:rsid w:val="00402963"/>
    <w:rsid w:val="00432F60"/>
    <w:rsid w:val="0043616A"/>
    <w:rsid w:val="00455964"/>
    <w:rsid w:val="004E18C1"/>
    <w:rsid w:val="004F19F1"/>
    <w:rsid w:val="004F67D3"/>
    <w:rsid w:val="00536A02"/>
    <w:rsid w:val="0054649F"/>
    <w:rsid w:val="00554BE6"/>
    <w:rsid w:val="00557230"/>
    <w:rsid w:val="005A3269"/>
    <w:rsid w:val="005F0498"/>
    <w:rsid w:val="005F1BD6"/>
    <w:rsid w:val="00611FBC"/>
    <w:rsid w:val="00613101"/>
    <w:rsid w:val="00650F46"/>
    <w:rsid w:val="006636B2"/>
    <w:rsid w:val="006F08BD"/>
    <w:rsid w:val="006F21F8"/>
    <w:rsid w:val="008132BA"/>
    <w:rsid w:val="00863BCE"/>
    <w:rsid w:val="008E66F4"/>
    <w:rsid w:val="00904B2B"/>
    <w:rsid w:val="00966515"/>
    <w:rsid w:val="009936AC"/>
    <w:rsid w:val="00994227"/>
    <w:rsid w:val="009D3BA3"/>
    <w:rsid w:val="009D4AB3"/>
    <w:rsid w:val="00A07BD2"/>
    <w:rsid w:val="00A3686F"/>
    <w:rsid w:val="00A540A5"/>
    <w:rsid w:val="00A878F9"/>
    <w:rsid w:val="00AC751A"/>
    <w:rsid w:val="00AD6C67"/>
    <w:rsid w:val="00B353DD"/>
    <w:rsid w:val="00BA5F31"/>
    <w:rsid w:val="00C20EA8"/>
    <w:rsid w:val="00C32BB8"/>
    <w:rsid w:val="00C42132"/>
    <w:rsid w:val="00C93BE1"/>
    <w:rsid w:val="00D059E7"/>
    <w:rsid w:val="00D0663E"/>
    <w:rsid w:val="00D116A9"/>
    <w:rsid w:val="00D22C52"/>
    <w:rsid w:val="00D3735E"/>
    <w:rsid w:val="00D52E70"/>
    <w:rsid w:val="00D75D26"/>
    <w:rsid w:val="00D843FF"/>
    <w:rsid w:val="00DC1D69"/>
    <w:rsid w:val="00DF4A26"/>
    <w:rsid w:val="00E3724E"/>
    <w:rsid w:val="00E76FF2"/>
    <w:rsid w:val="00EC411E"/>
    <w:rsid w:val="00EE0771"/>
    <w:rsid w:val="00F25DB2"/>
    <w:rsid w:val="00F453A4"/>
    <w:rsid w:val="00FC1E2E"/>
    <w:rsid w:val="00FD2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08AF60"/>
  <w15:chartTrackingRefBased/>
  <w15:docId w15:val="{80D0FA2C-2522-914F-9826-30A3E95D7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FF2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6FF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76F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Robinson</dc:creator>
  <cp:keywords/>
  <dc:description/>
  <cp:lastModifiedBy>Ryan Robinson</cp:lastModifiedBy>
  <cp:revision>1</cp:revision>
  <dcterms:created xsi:type="dcterms:W3CDTF">2023-03-20T22:13:00Z</dcterms:created>
  <dcterms:modified xsi:type="dcterms:W3CDTF">2023-03-20T22:13:00Z</dcterms:modified>
</cp:coreProperties>
</file>